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47823" w14:textId="18C9985F" w:rsidR="00092B20" w:rsidRPr="0012068A" w:rsidRDefault="00092B20" w:rsidP="00092B20">
      <w:pPr>
        <w:pStyle w:val="berschrift2"/>
        <w:spacing w:line="480" w:lineRule="auto"/>
        <w:rPr>
          <w:rFonts w:ascii="Arial" w:eastAsiaTheme="minorHAnsi" w:hAnsi="Arial" w:cs="Arial"/>
          <w:b w:val="0"/>
          <w:bCs w:val="0"/>
          <w:color w:val="auto"/>
          <w:sz w:val="22"/>
          <w:szCs w:val="22"/>
        </w:rPr>
      </w:pPr>
      <w:r w:rsidRPr="0012068A">
        <w:rPr>
          <w:rFonts w:ascii="Arial" w:eastAsiaTheme="minorHAnsi" w:hAnsi="Arial" w:cs="Arial"/>
          <w:b w:val="0"/>
          <w:bCs w:val="0"/>
          <w:color w:val="auto"/>
          <w:sz w:val="22"/>
          <w:szCs w:val="22"/>
        </w:rPr>
        <w:t>Table 1 – Description of the minimum (min), maximum (max), mean (M) and standard deviation (SD) of the activity score; movement ratings; and ADHD ratings (hyperactivity, inattention and impulsivity) by clinical experts and parents as well as children’s physical attributes for the Total, clinical ADHD and control group</w:t>
      </w:r>
      <w:r w:rsidRPr="0012068A">
        <w:rPr>
          <w:rFonts w:ascii="Arial" w:eastAsiaTheme="minorHAnsi" w:hAnsi="Arial" w:cs="Arial"/>
          <w:b w:val="0"/>
          <w:bCs w:val="0"/>
          <w:color w:val="auto"/>
          <w:sz w:val="22"/>
          <w:szCs w:val="22"/>
        </w:rPr>
        <w:t>.</w:t>
      </w:r>
    </w:p>
    <w:tbl>
      <w:tblPr>
        <w:tblW w:w="14175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2"/>
        <w:gridCol w:w="2047"/>
        <w:gridCol w:w="744"/>
        <w:gridCol w:w="744"/>
        <w:gridCol w:w="1037"/>
        <w:gridCol w:w="744"/>
        <w:gridCol w:w="1037"/>
        <w:gridCol w:w="744"/>
        <w:gridCol w:w="1037"/>
        <w:gridCol w:w="744"/>
        <w:gridCol w:w="744"/>
        <w:gridCol w:w="678"/>
        <w:gridCol w:w="579"/>
        <w:gridCol w:w="1334"/>
      </w:tblGrid>
      <w:tr w:rsidR="007B656C" w:rsidRPr="0012068A" w14:paraId="277470D1" w14:textId="77777777" w:rsidTr="003529C7">
        <w:trPr>
          <w:cantSplit/>
        </w:trPr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4D815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726CD4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5DAA2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1359E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ADH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52D427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CONTROL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A1A96B" w14:textId="4BE8CE18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t-</w:t>
            </w:r>
            <w:proofErr w:type="spellStart"/>
            <w:r w:rsidRPr="0012068A">
              <w:rPr>
                <w:rFonts w:ascii="Arial" w:hAnsi="Arial" w:cs="Arial"/>
                <w:b/>
                <w:color w:val="000000" w:themeColor="text1"/>
              </w:rPr>
              <w:t>test</w:t>
            </w:r>
            <w:r w:rsidR="000E525B" w:rsidRPr="0012068A">
              <w:rPr>
                <w:rFonts w:ascii="Arial" w:hAnsi="Arial" w:cs="Arial"/>
                <w:b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ED5220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12068A">
              <w:rPr>
                <w:rFonts w:ascii="Arial" w:hAnsi="Arial" w:cs="Arial"/>
                <w:b/>
              </w:rPr>
              <w:t>Cohen’s</w:t>
            </w:r>
          </w:p>
        </w:tc>
      </w:tr>
      <w:tr w:rsidR="007B656C" w:rsidRPr="0012068A" w14:paraId="5C3B4E7F" w14:textId="77777777" w:rsidTr="003529C7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8B793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75E58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FB0493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N=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EB547D" w14:textId="39980427" w:rsidR="007B656C" w:rsidRPr="0012068A" w:rsidRDefault="007B656C" w:rsidP="00251F06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N=2</w:t>
            </w:r>
            <w:r w:rsidR="00251F06" w:rsidRPr="0012068A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153E7C" w14:textId="27BDDEF3" w:rsidR="007B656C" w:rsidRPr="0012068A" w:rsidRDefault="007B656C" w:rsidP="00251F06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N=1</w:t>
            </w:r>
            <w:r w:rsidR="00251F06" w:rsidRPr="0012068A">
              <w:rPr>
                <w:rFonts w:ascii="Arial" w:hAnsi="Arial" w:cs="Arial"/>
                <w:b/>
                <w:color w:val="000000" w:themeColor="text1"/>
              </w:rPr>
              <w:t>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0B1DA7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7D33DC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</w:tr>
      <w:tr w:rsidR="003529C7" w:rsidRPr="0012068A" w14:paraId="07522A28" w14:textId="77777777" w:rsidTr="003529C7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3F343A" w14:textId="77777777" w:rsidR="007B656C" w:rsidRPr="0012068A" w:rsidRDefault="007B656C" w:rsidP="0083713A">
            <w:pPr>
              <w:spacing w:after="0" w:line="480" w:lineRule="auto"/>
              <w:ind w:left="60" w:right="60"/>
              <w:rPr>
                <w:rFonts w:ascii="Arial" w:hAnsi="Arial" w:cs="Arial"/>
                <w:b/>
              </w:rPr>
            </w:pPr>
            <w:r w:rsidRPr="0012068A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C389F6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099063A2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034AF959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6E4C8759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08F14E22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2C4F2F04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74CB7CEC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3D846D16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1C59A881" w14:textId="77777777" w:rsidR="007B656C" w:rsidRPr="0012068A" w:rsidRDefault="007B656C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color w:val="000000" w:themeColor="text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36A22997" w14:textId="77777777" w:rsidR="007B656C" w:rsidRPr="0012068A" w:rsidRDefault="007B656C" w:rsidP="0083713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12068A">
              <w:rPr>
                <w:rFonts w:ascii="Arial" w:hAnsi="Arial" w:cs="Arial"/>
                <w:b/>
                <w:i/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06225FB3" w14:textId="77777777" w:rsidR="007B656C" w:rsidRPr="0012068A" w:rsidRDefault="007B656C" w:rsidP="0083713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i/>
                <w:color w:val="000000" w:themeColor="text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6FBE0155" w14:textId="77777777" w:rsidR="007B656C" w:rsidRPr="0012068A" w:rsidRDefault="007B656C" w:rsidP="0083713A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2068A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674619A1" w14:textId="77777777" w:rsidR="007B656C" w:rsidRPr="0012068A" w:rsidRDefault="007B656C" w:rsidP="0083713A">
            <w:pPr>
              <w:spacing w:after="0" w:line="480" w:lineRule="auto"/>
              <w:ind w:right="60"/>
              <w:jc w:val="center"/>
              <w:rPr>
                <w:rFonts w:ascii="Arial" w:hAnsi="Arial" w:cs="Arial"/>
                <w:b/>
              </w:rPr>
            </w:pPr>
          </w:p>
        </w:tc>
      </w:tr>
      <w:tr w:rsidR="00155644" w:rsidRPr="0012068A" w14:paraId="226BCE2A" w14:textId="77777777" w:rsidTr="00782341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FE0C6A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Webcam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2F19FE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 xml:space="preserve">Activity </w:t>
            </w:r>
            <w:proofErr w:type="spellStart"/>
            <w:r w:rsidRPr="0012068A">
              <w:rPr>
                <w:rFonts w:ascii="Arial" w:hAnsi="Arial" w:cs="Arial"/>
              </w:rPr>
              <w:t>Score</w:t>
            </w:r>
            <w:r w:rsidRPr="0012068A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51D28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,0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C7958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1,6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0821E1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4,6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8606B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9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67E51A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5,3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CF66D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,2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6A796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,8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8063A" w14:textId="3A8B32FA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0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83A5A7" w14:textId="44C1E5A0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8,6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6D58D" w14:textId="6CF2E0BC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-2,7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EB72E9" w14:textId="0E7B4A03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45C0B" w14:textId="49DDE09E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59</w:t>
            </w:r>
          </w:p>
        </w:tc>
      </w:tr>
      <w:tr w:rsidR="00155644" w:rsidRPr="0012068A" w14:paraId="34A7BB38" w14:textId="77777777" w:rsidTr="00782341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7ECE3" w14:textId="1CD0F5A1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B7AEAE" w14:textId="1FBAF32C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Movement 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B550E8" w14:textId="07D2548D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DAC52" w14:textId="1A609F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8B009" w14:textId="06BCEBFD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638D7" w14:textId="18B60814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F5556" w14:textId="43314033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B9BE27" w14:textId="5378B693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C0A5F3" w14:textId="5900FB45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B3590" w14:textId="15B4660D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2D0CB" w14:textId="4DF651E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3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0E2C6" w14:textId="04702D3C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-3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89667" w14:textId="07AB1236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ECA67" w14:textId="0D81DBE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4</w:t>
            </w:r>
          </w:p>
        </w:tc>
      </w:tr>
      <w:tr w:rsidR="00155644" w:rsidRPr="0012068A" w14:paraId="58863A43" w14:textId="77777777" w:rsidTr="00782341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6191B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 xml:space="preserve">Clinical </w:t>
            </w:r>
            <w:proofErr w:type="spellStart"/>
            <w:r w:rsidRPr="0012068A">
              <w:rPr>
                <w:rFonts w:ascii="Arial" w:hAnsi="Arial" w:cs="Arial"/>
              </w:rPr>
              <w:t>ratings</w:t>
            </w:r>
            <w:r w:rsidRPr="0012068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DD868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In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23DF14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31DF2D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BA42E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64298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957872" w14:textId="438F386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A5BDE" w14:textId="1817968E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3452A" w14:textId="4372C3E0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13D38" w14:textId="0C617896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F64278" w14:textId="177FE100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60C71E" w14:textId="0F342E94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-5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3955A" w14:textId="6D5228F8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57429" w14:textId="61C2D5FF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18</w:t>
            </w:r>
          </w:p>
        </w:tc>
      </w:tr>
      <w:tr w:rsidR="00155644" w:rsidRPr="0012068A" w14:paraId="7037650A" w14:textId="77777777" w:rsidTr="00782341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75EF5D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6C8027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Hyper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D28F1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8780C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423DAC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4DD1B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E324C3" w14:textId="64ACD970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5F90D" w14:textId="6CD3259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021A4" w14:textId="111EBED8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877A15" w14:textId="13D80A0D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32CFA" w14:textId="7AFEBB56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C15940" w14:textId="705307A9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-4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9AB56" w14:textId="5DF14E6F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F0033" w14:textId="1B4A53E9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92</w:t>
            </w:r>
          </w:p>
        </w:tc>
      </w:tr>
      <w:tr w:rsidR="00155644" w:rsidRPr="0012068A" w14:paraId="789023E4" w14:textId="77777777" w:rsidTr="00782341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2C1989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C5BA2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43EE7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DDF0DF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E6365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7DF01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62DD83" w14:textId="25EA1FC1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8D49E" w14:textId="6729BA29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6165B3" w14:textId="5B111D5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87559F" w14:textId="147FBB84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ECAD8C" w14:textId="5DA4F1E1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3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AA635" w14:textId="013E173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-3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70AA1" w14:textId="0837EACD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FB85B" w14:textId="53D130CF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2</w:t>
            </w:r>
          </w:p>
        </w:tc>
      </w:tr>
      <w:tr w:rsidR="00155644" w:rsidRPr="0012068A" w14:paraId="5C28E2A1" w14:textId="77777777" w:rsidTr="00782341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BDE1CE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 xml:space="preserve">Parental </w:t>
            </w:r>
            <w:proofErr w:type="spellStart"/>
            <w:r w:rsidRPr="0012068A">
              <w:rPr>
                <w:rFonts w:ascii="Arial" w:hAnsi="Arial" w:cs="Arial"/>
              </w:rPr>
              <w:t>ratings</w:t>
            </w:r>
            <w:r w:rsidRPr="0012068A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8C7EF8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In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EFAF7C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BF526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688920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614DB1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5A90" w14:textId="60455595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294B" w14:textId="5EF11D6D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FA10" w14:textId="61592ACB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0D27" w14:textId="34CB9FB7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388D1A" w14:textId="5FDEE6C9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89E2B5" w14:textId="4E6F894B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-2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AFF70" w14:textId="2DFFE67D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642AE" w14:textId="117515C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48</w:t>
            </w:r>
          </w:p>
        </w:tc>
      </w:tr>
      <w:tr w:rsidR="00155644" w:rsidRPr="0012068A" w14:paraId="5AF7A251" w14:textId="77777777" w:rsidTr="00F16F62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8B1707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FF2789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Hyper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9C6AE4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BD888A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BFC8F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84DF79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29E1" w14:textId="7760F0AB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7F92" w14:textId="5CFDC6E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CDEB" w14:textId="7ADD6A5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8DF5" w14:textId="1B458CC9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1C4D4" w14:textId="0DF87EFC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89DCF" w14:textId="6C193F39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-0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8AC8CC" w14:textId="292A9183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45EF3D" w14:textId="585D619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21</w:t>
            </w:r>
          </w:p>
        </w:tc>
      </w:tr>
      <w:tr w:rsidR="00155644" w:rsidRPr="0012068A" w14:paraId="57A4FE2C" w14:textId="77777777" w:rsidTr="00F16F62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AEF3D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58F3FE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52246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0D0D1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79F4A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6D104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7F77" w14:textId="504A2B55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B932" w14:textId="486D4920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7926" w14:textId="01A20EC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734F" w14:textId="411CDD9A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1862A1" w14:textId="5546795C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CBEE2" w14:textId="2E350AC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-1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3E2CF" w14:textId="16C77D98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0D8AC" w14:textId="66D36F30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30</w:t>
            </w:r>
          </w:p>
        </w:tc>
      </w:tr>
      <w:tr w:rsidR="00155644" w:rsidRPr="0012068A" w14:paraId="791CE3C5" w14:textId="77777777" w:rsidTr="00F16F62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7C6F5" w14:textId="3DA59D1F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Physical Attribute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589132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C73674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0F3C2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141772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D42C35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0C526" w14:textId="0EEA1D49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9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7F8C1" w14:textId="286B1F53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ED590" w14:textId="79854E3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3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33B9CD" w14:textId="041359CB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6BA1B3" w14:textId="5C46E53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3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271AA8" w14:textId="3A39839B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5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367593" w14:textId="3C637E36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95A5F" w14:textId="5F2D5E14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21</w:t>
            </w:r>
          </w:p>
        </w:tc>
      </w:tr>
      <w:tr w:rsidR="00155644" w:rsidRPr="0012068A" w14:paraId="2A2E7696" w14:textId="77777777" w:rsidTr="00F16F62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B0708" w14:textId="77777777" w:rsidR="00155644" w:rsidRPr="0012068A" w:rsidRDefault="00155644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29B186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C1F92" w14:textId="7660AA7B" w:rsidR="00155644" w:rsidRPr="0012068A" w:rsidRDefault="00155644" w:rsidP="00191E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A3FF3A" w14:textId="75791695" w:rsidR="00155644" w:rsidRPr="0012068A" w:rsidRDefault="00155644" w:rsidP="00191E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33015" w14:textId="41645388" w:rsidR="00155644" w:rsidRPr="0012068A" w:rsidRDefault="00155644" w:rsidP="00191E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D87191" w14:textId="393670BC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99CA6" w14:textId="788FAC64" w:rsidR="00155644" w:rsidRPr="0012068A" w:rsidRDefault="00155644" w:rsidP="00191E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4B3F08" w14:textId="2B7D9F9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DEEA0" w14:textId="0D5F67ED" w:rsidR="00155644" w:rsidRPr="0012068A" w:rsidRDefault="00155644" w:rsidP="00191EA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782600" w14:textId="6F054D91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56987B" w14:textId="31AA423B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46F4B" w14:textId="175368E0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CE4419" w14:textId="56A649DD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7413C" w14:textId="6A7EFEF4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,01</w:t>
            </w:r>
          </w:p>
        </w:tc>
      </w:tr>
      <w:tr w:rsidR="00155644" w:rsidRPr="0012068A" w14:paraId="2FC23C95" w14:textId="77777777" w:rsidTr="00F16F62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81F86" w14:textId="77777777" w:rsidR="00155644" w:rsidRPr="0012068A" w:rsidRDefault="00155644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2E3903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4E000F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4FC5E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7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26F7A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42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B602F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6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59BC7" w14:textId="5B1879EC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4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5FDAD" w14:textId="051475C8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A1D4A0" w14:textId="626DB365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52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66E4DB" w14:textId="73320E11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4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665A29" w14:textId="6B0FDC9E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D9E00" w14:textId="501330FD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4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C34E4E" w14:textId="6257588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FB3D1" w14:textId="1644C201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96</w:t>
            </w:r>
          </w:p>
        </w:tc>
      </w:tr>
      <w:tr w:rsidR="00155644" w:rsidRPr="0012068A" w14:paraId="1CFFFA2B" w14:textId="77777777" w:rsidTr="00F16F62">
        <w:trPr>
          <w:cantSplit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9AE9EF" w14:textId="77777777" w:rsidR="00155644" w:rsidRPr="0012068A" w:rsidRDefault="00155644" w:rsidP="0083713A">
            <w:pPr>
              <w:spacing w:after="0" w:line="480" w:lineRule="auto"/>
              <w:ind w:left="60" w:right="60"/>
              <w:jc w:val="center"/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0D4C71" w14:textId="77777777" w:rsidR="00155644" w:rsidRPr="0012068A" w:rsidRDefault="00155644" w:rsidP="0083713A">
            <w:pPr>
              <w:spacing w:after="0" w:line="480" w:lineRule="auto"/>
              <w:ind w:left="60" w:right="60"/>
              <w:rPr>
                <w:rFonts w:ascii="Arial" w:hAnsi="Arial" w:cs="Arial"/>
              </w:rPr>
            </w:pPr>
            <w:r w:rsidRPr="0012068A"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3A63FE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1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1AD20D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1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F92135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8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7B919F" w14:textId="7777777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4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8E5069" w14:textId="799ACA78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17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AFC036" w14:textId="061FAF7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6D98F5" w14:textId="33253B82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0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91B177" w14:textId="6953D315" w:rsidR="00155644" w:rsidRPr="0012068A" w:rsidRDefault="00155644" w:rsidP="003529C7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4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52007E" w14:textId="0A9F8A27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37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E9A894" w14:textId="45AF7B60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2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F5288F" w14:textId="07F06424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,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21B3E9" w14:textId="229DAEB9" w:rsidR="00155644" w:rsidRPr="0012068A" w:rsidRDefault="00155644" w:rsidP="008371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2068A">
              <w:rPr>
                <w:rFonts w:ascii="Arial" w:hAnsi="Arial" w:cs="Arial"/>
                <w:color w:val="000000" w:themeColor="text1"/>
              </w:rPr>
              <w:t>0,56</w:t>
            </w:r>
          </w:p>
        </w:tc>
      </w:tr>
    </w:tbl>
    <w:p w14:paraId="232CF54D" w14:textId="6A1A1EFE" w:rsidR="007B656C" w:rsidRPr="007B656C" w:rsidRDefault="007B656C" w:rsidP="007B656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2068A">
        <w:rPr>
          <w:rFonts w:ascii="Arial" w:hAnsi="Arial" w:cs="Arial"/>
        </w:rPr>
        <w:t xml:space="preserve">Note. </w:t>
      </w:r>
      <w:proofErr w:type="spellStart"/>
      <w:proofErr w:type="gramStart"/>
      <w:r w:rsidRPr="0012068A">
        <w:rPr>
          <w:rFonts w:ascii="Arial" w:hAnsi="Arial" w:cs="Arial"/>
          <w:vertAlign w:val="superscript"/>
        </w:rPr>
        <w:t>a</w:t>
      </w:r>
      <w:r w:rsidR="00803DFE" w:rsidRPr="0012068A">
        <w:rPr>
          <w:rFonts w:ascii="Arial" w:hAnsi="Arial" w:cs="Arial"/>
        </w:rPr>
        <w:t>DCL</w:t>
      </w:r>
      <w:proofErr w:type="spellEnd"/>
      <w:r w:rsidR="00803DFE" w:rsidRPr="0012068A">
        <w:rPr>
          <w:rFonts w:ascii="Arial" w:hAnsi="Arial" w:cs="Arial"/>
        </w:rPr>
        <w:t>-ADHS</w:t>
      </w:r>
      <w:proofErr w:type="gramEnd"/>
      <w:r w:rsidRPr="0012068A">
        <w:rPr>
          <w:rFonts w:ascii="Arial" w:hAnsi="Arial" w:cs="Arial"/>
        </w:rPr>
        <w:t xml:space="preserve">. </w:t>
      </w:r>
      <w:proofErr w:type="spellStart"/>
      <w:proofErr w:type="gramStart"/>
      <w:r w:rsidRPr="0012068A">
        <w:rPr>
          <w:rFonts w:ascii="Arial" w:hAnsi="Arial" w:cs="Arial"/>
          <w:vertAlign w:val="superscript"/>
        </w:rPr>
        <w:t>b</w:t>
      </w:r>
      <w:r w:rsidR="00803DFE" w:rsidRPr="0012068A">
        <w:rPr>
          <w:rFonts w:ascii="Arial" w:hAnsi="Arial" w:cs="Arial"/>
        </w:rPr>
        <w:t>FBB</w:t>
      </w:r>
      <w:proofErr w:type="spellEnd"/>
      <w:r w:rsidR="00803DFE" w:rsidRPr="0012068A">
        <w:rPr>
          <w:rFonts w:ascii="Arial" w:hAnsi="Arial" w:cs="Arial"/>
        </w:rPr>
        <w:t>-ADHS</w:t>
      </w:r>
      <w:proofErr w:type="gramEnd"/>
      <w:r w:rsidRPr="0012068A">
        <w:rPr>
          <w:rFonts w:ascii="Arial" w:hAnsi="Arial" w:cs="Arial"/>
        </w:rPr>
        <w:t xml:space="preserve">. </w:t>
      </w:r>
      <w:r w:rsidRPr="0012068A">
        <w:rPr>
          <w:rFonts w:ascii="Arial" w:hAnsi="Arial" w:cs="Arial"/>
          <w:vertAlign w:val="superscript"/>
        </w:rPr>
        <w:t>c</w:t>
      </w:r>
      <w:r w:rsidRPr="0012068A">
        <w:rPr>
          <w:rFonts w:ascii="Arial" w:hAnsi="Arial" w:cs="Arial"/>
        </w:rPr>
        <w:t xml:space="preserve">128x96pixels, </w:t>
      </w:r>
      <w:r w:rsidR="00803DFE" w:rsidRPr="0012068A">
        <w:rPr>
          <w:rFonts w:ascii="Arial" w:hAnsi="Arial" w:cs="Arial"/>
        </w:rPr>
        <w:t>KB per second</w:t>
      </w:r>
      <w:r w:rsidR="000E525B" w:rsidRPr="0012068A">
        <w:rPr>
          <w:rFonts w:ascii="Arial" w:hAnsi="Arial" w:cs="Arial"/>
        </w:rPr>
        <w:t xml:space="preserve">, </w:t>
      </w:r>
      <w:r w:rsidR="000E525B" w:rsidRPr="0012068A">
        <w:rPr>
          <w:rFonts w:ascii="Arial" w:hAnsi="Arial" w:cs="Arial"/>
          <w:b/>
          <w:vertAlign w:val="superscript"/>
        </w:rPr>
        <w:t xml:space="preserve">d </w:t>
      </w:r>
      <w:r w:rsidR="000E525B" w:rsidRPr="0012068A">
        <w:rPr>
          <w:rFonts w:ascii="Arial" w:hAnsi="Arial" w:cs="Arial"/>
        </w:rPr>
        <w:t>adjusted estimate in case of unequal variances</w:t>
      </w:r>
      <w:r w:rsidRPr="0012068A">
        <w:rPr>
          <w:rFonts w:ascii="Arial" w:hAnsi="Arial" w:cs="Arial"/>
        </w:rPr>
        <w:t>.</w:t>
      </w:r>
      <w:r w:rsidRPr="007B656C">
        <w:rPr>
          <w:rFonts w:ascii="Arial" w:hAnsi="Arial" w:cs="Arial"/>
        </w:rPr>
        <w:t xml:space="preserve">   </w:t>
      </w:r>
      <w:r w:rsidRPr="007B656C">
        <w:rPr>
          <w:rFonts w:ascii="Arial" w:hAnsi="Arial" w:cs="Arial"/>
          <w:b/>
          <w:sz w:val="24"/>
          <w:szCs w:val="24"/>
        </w:rPr>
        <w:br w:type="page"/>
      </w:r>
    </w:p>
    <w:p w14:paraId="060A0707" w14:textId="77777777" w:rsidR="00092B20" w:rsidRDefault="00092B20" w:rsidP="00092B20">
      <w:pPr>
        <w:spacing w:line="480" w:lineRule="auto"/>
        <w:rPr>
          <w:rFonts w:ascii="Arial" w:eastAsiaTheme="minorEastAsia" w:hAnsi="Arial" w:cs="Arial"/>
          <w:sz w:val="24"/>
          <w:lang w:val="de-DE" w:eastAsia="ja-JP"/>
        </w:rPr>
      </w:pPr>
    </w:p>
    <w:p w14:paraId="558DB1D0" w14:textId="25885B08" w:rsidR="00081073" w:rsidRPr="00092B20" w:rsidRDefault="00092B20" w:rsidP="00092B20">
      <w:pPr>
        <w:spacing w:line="480" w:lineRule="auto"/>
        <w:rPr>
          <w:rFonts w:ascii="Arial" w:hAnsi="Arial" w:cs="Arial"/>
          <w:sz w:val="28"/>
          <w:szCs w:val="24"/>
        </w:rPr>
      </w:pPr>
      <w:r w:rsidRPr="00092B20">
        <w:rPr>
          <w:rFonts w:ascii="Arial" w:eastAsiaTheme="minorEastAsia" w:hAnsi="Arial" w:cs="Arial"/>
          <w:sz w:val="24"/>
          <w:lang w:eastAsia="ja-JP"/>
        </w:rPr>
        <w:t xml:space="preserve">Table </w:t>
      </w:r>
      <w:proofErr w:type="gramStart"/>
      <w:r w:rsidRPr="00092B20">
        <w:rPr>
          <w:rFonts w:ascii="Arial" w:eastAsiaTheme="minorEastAsia" w:hAnsi="Arial" w:cs="Arial"/>
          <w:sz w:val="24"/>
          <w:lang w:eastAsia="ja-JP"/>
        </w:rPr>
        <w:t xml:space="preserve">2  </w:t>
      </w:r>
      <w:proofErr w:type="spellStart"/>
      <w:r w:rsidRPr="00092B20">
        <w:rPr>
          <w:rFonts w:ascii="Arial" w:eastAsiaTheme="minorEastAsia" w:hAnsi="Arial" w:cs="Arial"/>
          <w:sz w:val="24"/>
          <w:lang w:eastAsia="ja-JP"/>
        </w:rPr>
        <w:t>Intercorrelation</w:t>
      </w:r>
      <w:proofErr w:type="spellEnd"/>
      <w:proofErr w:type="gramEnd"/>
      <w:r w:rsidRPr="00092B20">
        <w:rPr>
          <w:rFonts w:ascii="Arial" w:eastAsiaTheme="minorEastAsia" w:hAnsi="Arial" w:cs="Arial"/>
          <w:sz w:val="24"/>
          <w:lang w:eastAsia="ja-JP"/>
        </w:rPr>
        <w:t xml:space="preserve"> between the video-based activity score, movement rating, expert (DCL-ADHS) and parental (FBB-ADHS) ratings for hyperactivity subscale and child age, weight, height and BMI (N=39).</w:t>
      </w:r>
    </w:p>
    <w:tbl>
      <w:tblPr>
        <w:tblStyle w:val="Tabellenraster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1886"/>
        <w:gridCol w:w="2126"/>
        <w:gridCol w:w="1836"/>
        <w:gridCol w:w="1708"/>
        <w:gridCol w:w="1086"/>
        <w:gridCol w:w="1304"/>
        <w:gridCol w:w="1303"/>
        <w:gridCol w:w="1302"/>
      </w:tblGrid>
      <w:tr w:rsidR="00A739A3" w:rsidRPr="00092B20" w14:paraId="2F02A215" w14:textId="77777777" w:rsidTr="00092B20"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14:paraId="4C93E160" w14:textId="7B521B85" w:rsidR="00A739A3" w:rsidRPr="00092B20" w:rsidRDefault="00A739A3" w:rsidP="009E4EFA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</w:rPr>
              <w:t>Source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6039F032" w14:textId="77777777" w:rsidR="00A739A3" w:rsidRPr="00092B20" w:rsidRDefault="00A739A3" w:rsidP="009E4EF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9C0A394" w14:textId="53527EC8" w:rsidR="00A739A3" w:rsidRPr="00092B20" w:rsidRDefault="00A739A3" w:rsidP="009E4EFA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Video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5E503071" w14:textId="2D038FBB" w:rsidR="00A739A3" w:rsidRPr="00092B20" w:rsidRDefault="00A739A3" w:rsidP="009E4EFA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Expert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455F4A6C" w14:textId="703B1A69" w:rsidR="00A739A3" w:rsidRPr="00092B20" w:rsidRDefault="00A739A3" w:rsidP="009E4EFA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Parent</w:t>
            </w:r>
          </w:p>
        </w:tc>
        <w:tc>
          <w:tcPr>
            <w:tcW w:w="4995" w:type="dxa"/>
            <w:gridSpan w:val="4"/>
            <w:tcBorders>
              <w:top w:val="single" w:sz="4" w:space="0" w:color="auto"/>
              <w:bottom w:val="nil"/>
            </w:tcBorders>
          </w:tcPr>
          <w:p w14:paraId="107D390F" w14:textId="3853F249" w:rsidR="00A739A3" w:rsidRPr="00092B20" w:rsidRDefault="00A739A3" w:rsidP="009E4EFA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Physical</w:t>
            </w:r>
            <w:proofErr w:type="spellEnd"/>
            <w:r w:rsidRPr="00092B20">
              <w:rPr>
                <w:rFonts w:cs="Arial"/>
              </w:rPr>
              <w:t xml:space="preserve"> Attributes</w:t>
            </w:r>
          </w:p>
        </w:tc>
      </w:tr>
      <w:tr w:rsidR="000A22D9" w:rsidRPr="00092B20" w14:paraId="7C6B2A04" w14:textId="77777777" w:rsidTr="00092B20">
        <w:tc>
          <w:tcPr>
            <w:tcW w:w="1341" w:type="dxa"/>
            <w:tcBorders>
              <w:top w:val="nil"/>
            </w:tcBorders>
            <w:vAlign w:val="center"/>
          </w:tcPr>
          <w:p w14:paraId="524CBB9F" w14:textId="77777777" w:rsidR="000A22D9" w:rsidRPr="00092B20" w:rsidRDefault="000A22D9" w:rsidP="009E4EF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86" w:type="dxa"/>
            <w:tcBorders>
              <w:top w:val="nil"/>
            </w:tcBorders>
          </w:tcPr>
          <w:p w14:paraId="64C6A0B8" w14:textId="77777777" w:rsidR="000A22D9" w:rsidRPr="00092B20" w:rsidRDefault="000A22D9" w:rsidP="009E4EF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169F3C7" w14:textId="414376E3" w:rsidR="000A22D9" w:rsidRPr="00092B20" w:rsidRDefault="000A22D9" w:rsidP="009E4EFA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Movement Rating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78B9D5C2" w14:textId="33116C63" w:rsidR="000A22D9" w:rsidRPr="00092B20" w:rsidRDefault="00A739A3" w:rsidP="009E4EFA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Hyperactivity</w:t>
            </w:r>
            <w:proofErr w:type="spellEnd"/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0C4A63B9" w14:textId="267126B5" w:rsidR="000A22D9" w:rsidRPr="00092B20" w:rsidRDefault="00A739A3" w:rsidP="009E4EFA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Hyperactivity</w:t>
            </w:r>
            <w:proofErr w:type="spellEnd"/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1CE0676F" w14:textId="79D63C12" w:rsidR="000A22D9" w:rsidRPr="00092B20" w:rsidRDefault="000A22D9" w:rsidP="009E4EFA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Ag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7ECBBC7" w14:textId="2ACB8A95" w:rsidR="000A22D9" w:rsidRPr="00092B20" w:rsidRDefault="000A22D9" w:rsidP="009E4EFA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Height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7FECB2CE" w14:textId="5D903C56" w:rsidR="000A22D9" w:rsidRPr="00092B20" w:rsidRDefault="000A22D9" w:rsidP="009E4EFA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Weight</w:t>
            </w:r>
            <w:proofErr w:type="spellEnd"/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36949028" w14:textId="016790A7" w:rsidR="000A22D9" w:rsidRPr="00092B20" w:rsidRDefault="000A22D9" w:rsidP="009E4EFA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BMI</w:t>
            </w:r>
          </w:p>
        </w:tc>
      </w:tr>
      <w:tr w:rsidR="000A22D9" w:rsidRPr="00092B20" w14:paraId="0E0A2C86" w14:textId="77777777" w:rsidTr="00092B20">
        <w:tc>
          <w:tcPr>
            <w:tcW w:w="1341" w:type="dxa"/>
            <w:vMerge w:val="restart"/>
            <w:vAlign w:val="center"/>
          </w:tcPr>
          <w:p w14:paraId="6568E3E0" w14:textId="5EAFB096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</w:rPr>
              <w:t>Video</w:t>
            </w:r>
          </w:p>
        </w:tc>
        <w:tc>
          <w:tcPr>
            <w:tcW w:w="1886" w:type="dxa"/>
          </w:tcPr>
          <w:p w14:paraId="03FAF5C6" w14:textId="38929861" w:rsidR="000A22D9" w:rsidRPr="00092B20" w:rsidRDefault="000A22D9" w:rsidP="00C221E7">
            <w:pPr>
              <w:spacing w:line="480" w:lineRule="auto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Activity</w:t>
            </w:r>
            <w:proofErr w:type="spellEnd"/>
            <w:r w:rsidRPr="00092B20">
              <w:rPr>
                <w:rFonts w:cs="Arial"/>
              </w:rPr>
              <w:t xml:space="preserve"> sco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A5BA84" w14:textId="17682CC2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81**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EF16399" w14:textId="4DA92A9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12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1D86B1FC" w14:textId="6DD3B653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2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5366DC60" w14:textId="5D927502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53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C2121D2" w14:textId="569FBE6B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43**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0E1B520E" w14:textId="4958EFE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44**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4927919E" w14:textId="73F8535F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37*</w:t>
            </w:r>
          </w:p>
        </w:tc>
      </w:tr>
      <w:tr w:rsidR="000A22D9" w:rsidRPr="00092B20" w14:paraId="68D59F7C" w14:textId="77777777" w:rsidTr="00092B20">
        <w:tc>
          <w:tcPr>
            <w:tcW w:w="1341" w:type="dxa"/>
            <w:vMerge/>
            <w:vAlign w:val="center"/>
          </w:tcPr>
          <w:p w14:paraId="375AC727" w14:textId="773245E1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3096FF08" w14:textId="6CCF2192" w:rsidR="000A22D9" w:rsidRPr="00092B20" w:rsidRDefault="000A22D9" w:rsidP="00C221E7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</w:rPr>
              <w:t>Movement Rat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16D87D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387C321D" w14:textId="3840B78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31</w:t>
            </w:r>
            <w:r w:rsidRPr="00092B20">
              <w:rPr>
                <w:rFonts w:cs="Arial"/>
                <w:vertAlign w:val="superscript"/>
              </w:rPr>
              <w:t>t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0F9B624C" w14:textId="4A3583E8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.17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716B654" w14:textId="7CBBBC70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58**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D5DA19D" w14:textId="562407D2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.56**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2C0DC97F" w14:textId="340F9DC3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.57**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27F7CF3A" w14:textId="1BA56B3C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.47**</w:t>
            </w:r>
          </w:p>
        </w:tc>
      </w:tr>
      <w:tr w:rsidR="000A22D9" w:rsidRPr="00092B20" w14:paraId="42368A37" w14:textId="77777777" w:rsidTr="00092B20">
        <w:tc>
          <w:tcPr>
            <w:tcW w:w="1341" w:type="dxa"/>
            <w:vAlign w:val="center"/>
          </w:tcPr>
          <w:p w14:paraId="665459D2" w14:textId="6CBE7827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  <w:lang w:val="en-US"/>
              </w:rPr>
              <w:t>Expert</w:t>
            </w:r>
            <w:r w:rsidRPr="00092B20">
              <w:rPr>
                <w:rFonts w:cs="Arial"/>
                <w:vertAlign w:val="superscript"/>
                <w:lang w:val="en-US"/>
              </w:rPr>
              <w:t>1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4D06BE35" w14:textId="6C1EE787" w:rsidR="000A22D9" w:rsidRPr="00092B20" w:rsidRDefault="000A22D9" w:rsidP="00C221E7">
            <w:pPr>
              <w:spacing w:line="480" w:lineRule="auto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Hyperactivit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CC7891C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4DE3C5B2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3624254A" w14:textId="6DDD3553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48**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23B769BE" w14:textId="34F4AD45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40*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E605A0A" w14:textId="17EF323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40*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616B1E6D" w14:textId="3F4CF628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28</w:t>
            </w:r>
            <w:r w:rsidRPr="00092B20">
              <w:rPr>
                <w:rFonts w:cs="Arial"/>
                <w:vertAlign w:val="superscript"/>
              </w:rPr>
              <w:t>t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657B31E8" w14:textId="1333A205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12</w:t>
            </w:r>
          </w:p>
        </w:tc>
      </w:tr>
      <w:tr w:rsidR="000A22D9" w:rsidRPr="00092B20" w14:paraId="15591E5F" w14:textId="77777777" w:rsidTr="00092B20">
        <w:tc>
          <w:tcPr>
            <w:tcW w:w="1341" w:type="dxa"/>
            <w:vAlign w:val="center"/>
          </w:tcPr>
          <w:p w14:paraId="41614043" w14:textId="412090E5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  <w:lang w:val="en-US"/>
              </w:rPr>
              <w:t>Parent</w:t>
            </w:r>
            <w:r w:rsidRPr="00092B20">
              <w:rPr>
                <w:rFonts w:cs="Arial"/>
                <w:vertAlign w:val="superscript"/>
                <w:lang w:val="en-US"/>
              </w:rPr>
              <w:t>1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</w:tcPr>
          <w:p w14:paraId="4AEB33D7" w14:textId="23FA601D" w:rsidR="000A22D9" w:rsidRPr="00092B20" w:rsidRDefault="000A22D9" w:rsidP="00C221E7">
            <w:pPr>
              <w:spacing w:line="480" w:lineRule="auto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Hyperactivity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DF85E24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2C405AE1" w14:textId="5D9840A4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3BEB2E60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485EDB09" w14:textId="38E99C2E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32*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A05D104" w14:textId="25CD8AB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29</w:t>
            </w:r>
            <w:r w:rsidRPr="00092B20">
              <w:rPr>
                <w:rFonts w:cs="Arial"/>
                <w:vertAlign w:val="superscript"/>
              </w:rPr>
              <w:t>t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4C30841C" w14:textId="52D9473C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-,03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7C48F12C" w14:textId="0EF636C2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18</w:t>
            </w:r>
          </w:p>
        </w:tc>
      </w:tr>
      <w:tr w:rsidR="000A22D9" w:rsidRPr="00092B20" w14:paraId="017F64C4" w14:textId="77777777" w:rsidTr="00092B20">
        <w:tc>
          <w:tcPr>
            <w:tcW w:w="1341" w:type="dxa"/>
            <w:vMerge w:val="restart"/>
            <w:vAlign w:val="center"/>
          </w:tcPr>
          <w:p w14:paraId="185C8496" w14:textId="77777777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</w:p>
          <w:p w14:paraId="3B45BDE2" w14:textId="77777777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Physical</w:t>
            </w:r>
            <w:proofErr w:type="spellEnd"/>
          </w:p>
          <w:p w14:paraId="7D925386" w14:textId="77777777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</w:rPr>
              <w:t>Attributes</w:t>
            </w:r>
          </w:p>
          <w:p w14:paraId="16EEDFE1" w14:textId="4A4FBA3D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650F8B82" w14:textId="58950B26" w:rsidR="000A22D9" w:rsidRPr="00092B20" w:rsidRDefault="000A22D9" w:rsidP="00C221E7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EE56C4E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5278D9F5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014E5BE2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36279258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2725F803" w14:textId="36AC9484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91**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vAlign w:val="center"/>
          </w:tcPr>
          <w:p w14:paraId="76A85950" w14:textId="15CA633F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80**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14:paraId="3377442E" w14:textId="104E32D1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49**</w:t>
            </w:r>
          </w:p>
        </w:tc>
      </w:tr>
      <w:tr w:rsidR="000A22D9" w:rsidRPr="00092B20" w14:paraId="3A8FD7EB" w14:textId="77777777" w:rsidTr="00092B20">
        <w:tc>
          <w:tcPr>
            <w:tcW w:w="1341" w:type="dxa"/>
            <w:vMerge/>
            <w:vAlign w:val="center"/>
          </w:tcPr>
          <w:p w14:paraId="349F99F9" w14:textId="77777777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86" w:type="dxa"/>
            <w:tcBorders>
              <w:top w:val="nil"/>
            </w:tcBorders>
          </w:tcPr>
          <w:p w14:paraId="69E2C06B" w14:textId="1CD6A0EC" w:rsidR="000A22D9" w:rsidRPr="00092B20" w:rsidRDefault="000A22D9" w:rsidP="00DA68A2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</w:rPr>
              <w:t>Height</w:t>
            </w:r>
          </w:p>
        </w:tc>
        <w:tc>
          <w:tcPr>
            <w:tcW w:w="2126" w:type="dxa"/>
            <w:tcBorders>
              <w:top w:val="nil"/>
            </w:tcBorders>
          </w:tcPr>
          <w:p w14:paraId="0BEC0FE9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836" w:type="dxa"/>
            <w:tcBorders>
              <w:top w:val="nil"/>
            </w:tcBorders>
          </w:tcPr>
          <w:p w14:paraId="7A2B0B1F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8" w:type="dxa"/>
            <w:tcBorders>
              <w:top w:val="nil"/>
            </w:tcBorders>
          </w:tcPr>
          <w:p w14:paraId="6056AE47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7868C9F5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6718B8FB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3" w:type="dxa"/>
            <w:tcBorders>
              <w:top w:val="nil"/>
            </w:tcBorders>
            <w:vAlign w:val="center"/>
          </w:tcPr>
          <w:p w14:paraId="3A7D747D" w14:textId="230047FB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82**</w:t>
            </w:r>
          </w:p>
        </w:tc>
        <w:tc>
          <w:tcPr>
            <w:tcW w:w="1302" w:type="dxa"/>
            <w:tcBorders>
              <w:top w:val="nil"/>
            </w:tcBorders>
            <w:vAlign w:val="center"/>
          </w:tcPr>
          <w:p w14:paraId="79EAAA2F" w14:textId="5CD629AB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42**</w:t>
            </w:r>
          </w:p>
        </w:tc>
      </w:tr>
      <w:tr w:rsidR="000A22D9" w:rsidRPr="00092B20" w14:paraId="726D9181" w14:textId="77777777" w:rsidTr="00092B20">
        <w:tc>
          <w:tcPr>
            <w:tcW w:w="1341" w:type="dxa"/>
            <w:vMerge/>
            <w:vAlign w:val="center"/>
          </w:tcPr>
          <w:p w14:paraId="24E1907A" w14:textId="77777777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86" w:type="dxa"/>
          </w:tcPr>
          <w:p w14:paraId="7C704EA4" w14:textId="77777777" w:rsidR="000A22D9" w:rsidRPr="00092B20" w:rsidRDefault="000A22D9" w:rsidP="00DA68A2">
            <w:pPr>
              <w:spacing w:line="480" w:lineRule="auto"/>
              <w:rPr>
                <w:rFonts w:cs="Arial"/>
              </w:rPr>
            </w:pPr>
            <w:proofErr w:type="spellStart"/>
            <w:r w:rsidRPr="00092B20">
              <w:rPr>
                <w:rFonts w:cs="Arial"/>
              </w:rPr>
              <w:t>Weight</w:t>
            </w:r>
            <w:proofErr w:type="spellEnd"/>
          </w:p>
        </w:tc>
        <w:tc>
          <w:tcPr>
            <w:tcW w:w="2126" w:type="dxa"/>
          </w:tcPr>
          <w:p w14:paraId="599D63E4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836" w:type="dxa"/>
          </w:tcPr>
          <w:p w14:paraId="060DFE5E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8" w:type="dxa"/>
          </w:tcPr>
          <w:p w14:paraId="61E41C23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86" w:type="dxa"/>
          </w:tcPr>
          <w:p w14:paraId="07184934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4" w:type="dxa"/>
            <w:vAlign w:val="center"/>
          </w:tcPr>
          <w:p w14:paraId="49BD053D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3" w:type="dxa"/>
            <w:vAlign w:val="center"/>
          </w:tcPr>
          <w:p w14:paraId="737EDB96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2" w:type="dxa"/>
            <w:vAlign w:val="center"/>
          </w:tcPr>
          <w:p w14:paraId="64BAEEF1" w14:textId="1F097BE3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  <w:r w:rsidRPr="00092B20">
              <w:rPr>
                <w:rFonts w:cs="Arial"/>
              </w:rPr>
              <w:t>,86**</w:t>
            </w:r>
          </w:p>
        </w:tc>
      </w:tr>
      <w:tr w:rsidR="000A22D9" w:rsidRPr="00092B20" w14:paraId="04F3DE8A" w14:textId="77777777" w:rsidTr="00092B20">
        <w:tc>
          <w:tcPr>
            <w:tcW w:w="1341" w:type="dxa"/>
            <w:vMerge/>
            <w:vAlign w:val="center"/>
          </w:tcPr>
          <w:p w14:paraId="0F4974B2" w14:textId="77777777" w:rsidR="000A22D9" w:rsidRPr="00092B20" w:rsidRDefault="000A22D9" w:rsidP="00081073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886" w:type="dxa"/>
          </w:tcPr>
          <w:p w14:paraId="100E7AB4" w14:textId="1607C2BD" w:rsidR="000A22D9" w:rsidRPr="00092B20" w:rsidRDefault="000A22D9" w:rsidP="00C221E7">
            <w:pPr>
              <w:spacing w:line="480" w:lineRule="auto"/>
              <w:rPr>
                <w:rFonts w:cs="Arial"/>
              </w:rPr>
            </w:pPr>
            <w:r w:rsidRPr="00092B20">
              <w:rPr>
                <w:rFonts w:cs="Arial"/>
              </w:rPr>
              <w:t>BMI</w:t>
            </w:r>
          </w:p>
        </w:tc>
        <w:tc>
          <w:tcPr>
            <w:tcW w:w="2126" w:type="dxa"/>
          </w:tcPr>
          <w:p w14:paraId="2EB5FF11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836" w:type="dxa"/>
          </w:tcPr>
          <w:p w14:paraId="1706F4F9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708" w:type="dxa"/>
          </w:tcPr>
          <w:p w14:paraId="00F0C2B9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086" w:type="dxa"/>
          </w:tcPr>
          <w:p w14:paraId="2F6AEF43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4" w:type="dxa"/>
          </w:tcPr>
          <w:p w14:paraId="3469BA71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3" w:type="dxa"/>
          </w:tcPr>
          <w:p w14:paraId="57224742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1302" w:type="dxa"/>
          </w:tcPr>
          <w:p w14:paraId="59149062" w14:textId="77777777" w:rsidR="000A22D9" w:rsidRPr="00092B20" w:rsidRDefault="000A22D9" w:rsidP="00F36485">
            <w:pPr>
              <w:spacing w:line="480" w:lineRule="auto"/>
              <w:jc w:val="center"/>
              <w:rPr>
                <w:rFonts w:cs="Arial"/>
              </w:rPr>
            </w:pPr>
          </w:p>
        </w:tc>
      </w:tr>
    </w:tbl>
    <w:p w14:paraId="22D3DDDF" w14:textId="1F41BEC8" w:rsidR="003D13BC" w:rsidRPr="00092B20" w:rsidRDefault="00B13CD5" w:rsidP="007B656C">
      <w:pPr>
        <w:spacing w:after="0" w:line="480" w:lineRule="auto"/>
        <w:rPr>
          <w:rFonts w:ascii="Arial" w:eastAsiaTheme="minorEastAsia" w:hAnsi="Arial" w:cs="Arial"/>
          <w:sz w:val="24"/>
          <w:lang w:eastAsia="ja-JP"/>
        </w:rPr>
      </w:pPr>
      <w:proofErr w:type="gramStart"/>
      <w:r w:rsidRPr="00092B20">
        <w:rPr>
          <w:rFonts w:cs="Arial"/>
          <w:sz w:val="24"/>
          <w:vertAlign w:val="superscript"/>
        </w:rPr>
        <w:t>t</w:t>
      </w:r>
      <w:proofErr w:type="gramEnd"/>
      <w:r w:rsidRPr="00092B20">
        <w:rPr>
          <w:rFonts w:ascii="Arial" w:eastAsiaTheme="minorEastAsia" w:hAnsi="Arial" w:cs="Arial"/>
          <w:sz w:val="24"/>
          <w:vertAlign w:val="superscript"/>
          <w:lang w:eastAsia="ja-JP"/>
        </w:rPr>
        <w:t xml:space="preserve"> </w:t>
      </w:r>
      <w:r w:rsidRPr="00092B20">
        <w:rPr>
          <w:rFonts w:ascii="Arial" w:eastAsiaTheme="minorEastAsia" w:hAnsi="Arial" w:cs="Arial"/>
          <w:sz w:val="24"/>
          <w:lang w:eastAsia="ja-JP"/>
        </w:rPr>
        <w:t xml:space="preserve">p &lt; .10. </w:t>
      </w:r>
      <w:proofErr w:type="gramStart"/>
      <w:r w:rsidR="003D13BC" w:rsidRPr="00092B20">
        <w:rPr>
          <w:rFonts w:ascii="Arial" w:eastAsiaTheme="minorEastAsia" w:hAnsi="Arial" w:cs="Arial"/>
          <w:sz w:val="24"/>
          <w:lang w:eastAsia="ja-JP"/>
        </w:rPr>
        <w:t>*p &lt; .05.</w:t>
      </w:r>
      <w:proofErr w:type="gramEnd"/>
      <w:r w:rsidR="003D13BC" w:rsidRPr="00092B20">
        <w:rPr>
          <w:rFonts w:ascii="Arial" w:eastAsiaTheme="minorEastAsia" w:hAnsi="Arial" w:cs="Arial"/>
          <w:sz w:val="24"/>
          <w:lang w:eastAsia="ja-JP"/>
        </w:rPr>
        <w:t xml:space="preserve"> </w:t>
      </w:r>
      <w:proofErr w:type="gramStart"/>
      <w:r w:rsidR="003D13BC" w:rsidRPr="00092B20">
        <w:rPr>
          <w:rFonts w:ascii="Arial" w:eastAsiaTheme="minorEastAsia" w:hAnsi="Arial" w:cs="Arial"/>
          <w:sz w:val="24"/>
          <w:lang w:eastAsia="ja-JP"/>
        </w:rPr>
        <w:t>**p &lt; .01.</w:t>
      </w:r>
      <w:proofErr w:type="gramEnd"/>
      <w:r w:rsidR="003D13BC" w:rsidRPr="00092B20">
        <w:rPr>
          <w:rFonts w:ascii="Arial" w:eastAsiaTheme="minorEastAsia" w:hAnsi="Arial" w:cs="Arial"/>
          <w:sz w:val="24"/>
          <w:lang w:eastAsia="ja-JP"/>
        </w:rPr>
        <w:t xml:space="preserve"> ***p &lt; .001</w:t>
      </w:r>
    </w:p>
    <w:p w14:paraId="34F38396" w14:textId="77777777" w:rsidR="003D13BC" w:rsidRPr="00092B20" w:rsidRDefault="000B31FF" w:rsidP="007B656C">
      <w:pPr>
        <w:spacing w:after="0" w:line="480" w:lineRule="auto"/>
        <w:rPr>
          <w:rFonts w:ascii="Arial" w:eastAsiaTheme="minorEastAsia" w:hAnsi="Arial" w:cs="Arial"/>
          <w:sz w:val="24"/>
          <w:lang w:eastAsia="ja-JP"/>
        </w:rPr>
      </w:pPr>
      <w:r w:rsidRPr="00092B20">
        <w:rPr>
          <w:rFonts w:ascii="Arial" w:eastAsiaTheme="minorEastAsia" w:hAnsi="Arial" w:cs="Arial"/>
          <w:sz w:val="24"/>
          <w:vertAlign w:val="superscript"/>
          <w:lang w:eastAsia="ja-JP"/>
        </w:rPr>
        <w:t>1</w:t>
      </w:r>
      <w:r w:rsidRPr="00092B20">
        <w:rPr>
          <w:rFonts w:ascii="Arial" w:eastAsiaTheme="minorEastAsia" w:hAnsi="Arial" w:cs="Arial"/>
          <w:sz w:val="24"/>
          <w:lang w:eastAsia="ja-JP"/>
        </w:rPr>
        <w:t xml:space="preserve"> N=38</w:t>
      </w:r>
    </w:p>
    <w:p w14:paraId="0749868F" w14:textId="77777777" w:rsidR="00C221E7" w:rsidRPr="00092B20" w:rsidRDefault="00C221E7">
      <w:pPr>
        <w:rPr>
          <w:rFonts w:ascii="Arial" w:hAnsi="Arial" w:cs="Arial"/>
          <w:b/>
          <w:sz w:val="28"/>
          <w:szCs w:val="24"/>
        </w:rPr>
      </w:pPr>
      <w:r w:rsidRPr="00092B20">
        <w:rPr>
          <w:rFonts w:ascii="Arial" w:hAnsi="Arial" w:cs="Arial"/>
          <w:b/>
          <w:sz w:val="28"/>
          <w:szCs w:val="24"/>
        </w:rPr>
        <w:br w:type="page"/>
      </w:r>
    </w:p>
    <w:p w14:paraId="7D0BE795" w14:textId="62696D0E" w:rsidR="007B656C" w:rsidRPr="00092B20" w:rsidRDefault="00092B20" w:rsidP="007B656C">
      <w:pPr>
        <w:spacing w:line="480" w:lineRule="auto"/>
        <w:rPr>
          <w:rFonts w:ascii="Arial" w:hAnsi="Arial" w:cs="Arial"/>
          <w:sz w:val="28"/>
          <w:szCs w:val="24"/>
        </w:rPr>
      </w:pPr>
      <w:r w:rsidRPr="00092B20">
        <w:rPr>
          <w:rFonts w:ascii="Arial" w:hAnsi="Arial" w:cs="Arial"/>
          <w:b/>
          <w:sz w:val="24"/>
        </w:rPr>
        <w:lastRenderedPageBreak/>
        <w:t xml:space="preserve">Table 3 </w:t>
      </w:r>
      <w:r w:rsidRPr="00092B20">
        <w:rPr>
          <w:rFonts w:ascii="Arial" w:hAnsi="Arial" w:cs="Arial"/>
          <w:sz w:val="24"/>
        </w:rPr>
        <w:t xml:space="preserve">– Results of a multiple regression analysis to examine the influencing factors on the </w:t>
      </w:r>
      <w:r w:rsidRPr="00092B20">
        <w:rPr>
          <w:rFonts w:ascii="Arial" w:hAnsi="Arial" w:cs="Arial"/>
          <w:i/>
          <w:sz w:val="24"/>
        </w:rPr>
        <w:t>video</w:t>
      </w:r>
      <w:r w:rsidRPr="00092B20">
        <w:rPr>
          <w:rFonts w:ascii="Arial" w:hAnsi="Arial" w:cs="Arial"/>
          <w:sz w:val="24"/>
        </w:rPr>
        <w:t>-</w:t>
      </w:r>
      <w:r w:rsidRPr="00092B20">
        <w:rPr>
          <w:rFonts w:ascii="Arial" w:hAnsi="Arial" w:cs="Arial"/>
          <w:i/>
          <w:sz w:val="24"/>
        </w:rPr>
        <w:t xml:space="preserve">activity score </w:t>
      </w:r>
      <w:r w:rsidRPr="00092B20">
        <w:rPr>
          <w:rFonts w:ascii="Arial" w:hAnsi="Arial" w:cs="Arial"/>
          <w:sz w:val="24"/>
        </w:rPr>
        <w:t>based on the file size of compressed webcam footage of children in a standardized setting during a cognitive performance task (N=37).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01"/>
        <w:gridCol w:w="1210"/>
        <w:gridCol w:w="1294"/>
        <w:gridCol w:w="978"/>
        <w:gridCol w:w="941"/>
        <w:gridCol w:w="855"/>
      </w:tblGrid>
      <w:tr w:rsidR="00637B96" w:rsidRPr="00092B20" w14:paraId="7B4CE1CF" w14:textId="77777777" w:rsidTr="003A6E34">
        <w:tc>
          <w:tcPr>
            <w:tcW w:w="2093" w:type="dxa"/>
            <w:tcBorders>
              <w:bottom w:val="nil"/>
            </w:tcBorders>
          </w:tcPr>
          <w:p w14:paraId="45EBC491" w14:textId="77777777" w:rsidR="00637B96" w:rsidRPr="00092B20" w:rsidRDefault="00637B96" w:rsidP="007B656C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bottom w:val="nil"/>
            </w:tcBorders>
          </w:tcPr>
          <w:p w14:paraId="00E0D734" w14:textId="77777777" w:rsidR="00637B96" w:rsidRPr="00092B20" w:rsidRDefault="00637B96" w:rsidP="007B656C">
            <w:pPr>
              <w:spacing w:line="480" w:lineRule="auto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bottom w:val="nil"/>
            </w:tcBorders>
          </w:tcPr>
          <w:p w14:paraId="4CACA847" w14:textId="77777777" w:rsidR="00637B96" w:rsidRPr="00092B20" w:rsidRDefault="00637B96" w:rsidP="007B656C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B</w:t>
            </w:r>
          </w:p>
        </w:tc>
        <w:tc>
          <w:tcPr>
            <w:tcW w:w="1294" w:type="dxa"/>
            <w:tcBorders>
              <w:bottom w:val="nil"/>
            </w:tcBorders>
          </w:tcPr>
          <w:p w14:paraId="16C08317" w14:textId="77777777" w:rsidR="00637B96" w:rsidRPr="00092B20" w:rsidRDefault="00637B96" w:rsidP="007B656C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SE B</w:t>
            </w:r>
          </w:p>
        </w:tc>
        <w:tc>
          <w:tcPr>
            <w:tcW w:w="978" w:type="dxa"/>
            <w:tcBorders>
              <w:bottom w:val="nil"/>
            </w:tcBorders>
            <w:shd w:val="clear" w:color="auto" w:fill="auto"/>
          </w:tcPr>
          <w:p w14:paraId="7271B962" w14:textId="77777777" w:rsidR="00637B96" w:rsidRPr="00092B20" w:rsidRDefault="00637B96" w:rsidP="007B656C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ß</w:t>
            </w:r>
          </w:p>
        </w:tc>
        <w:tc>
          <w:tcPr>
            <w:tcW w:w="941" w:type="dxa"/>
            <w:tcBorders>
              <w:bottom w:val="nil"/>
            </w:tcBorders>
          </w:tcPr>
          <w:p w14:paraId="0FE1CF01" w14:textId="77777777" w:rsidR="00637B96" w:rsidRPr="00092B20" w:rsidRDefault="00637B96" w:rsidP="007B656C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t</w:t>
            </w:r>
          </w:p>
        </w:tc>
        <w:tc>
          <w:tcPr>
            <w:tcW w:w="855" w:type="dxa"/>
            <w:tcBorders>
              <w:bottom w:val="nil"/>
            </w:tcBorders>
          </w:tcPr>
          <w:p w14:paraId="64CF0A24" w14:textId="77777777" w:rsidR="00637B96" w:rsidRPr="00092B20" w:rsidRDefault="00637B96" w:rsidP="00E56EF0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p</w:t>
            </w:r>
          </w:p>
        </w:tc>
      </w:tr>
      <w:tr w:rsidR="00637B96" w:rsidRPr="00092B20" w14:paraId="0A57B7E2" w14:textId="77777777" w:rsidTr="003A6E34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4F7FBD4E" w14:textId="75F577AD" w:rsidR="00637B96" w:rsidRPr="00092B20" w:rsidRDefault="00637B96" w:rsidP="00DF2DC6">
            <w:pPr>
              <w:spacing w:line="480" w:lineRule="auto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Vide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28E43F5" w14:textId="5AEB7B07" w:rsidR="00637B96" w:rsidRPr="00092B20" w:rsidRDefault="00637B96" w:rsidP="00DF2DC6">
            <w:pPr>
              <w:spacing w:line="480" w:lineRule="auto"/>
              <w:rPr>
                <w:rFonts w:cs="Arial"/>
                <w:szCs w:val="22"/>
              </w:rPr>
            </w:pPr>
            <w:proofErr w:type="spellStart"/>
            <w:r w:rsidRPr="00092B20">
              <w:rPr>
                <w:rFonts w:cs="Arial"/>
                <w:szCs w:val="22"/>
              </w:rPr>
              <w:t>Activity</w:t>
            </w:r>
            <w:proofErr w:type="spellEnd"/>
            <w:r w:rsidRPr="00092B20">
              <w:rPr>
                <w:rFonts w:cs="Arial"/>
                <w:szCs w:val="22"/>
              </w:rPr>
              <w:t xml:space="preserve"> Score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14:paraId="56D1FA0D" w14:textId="469BD94E" w:rsidR="00637B96" w:rsidRPr="00092B20" w:rsidRDefault="00637B96" w:rsidP="00227D0D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10,68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50729BDD" w14:textId="7F7C0276" w:rsidR="00637B96" w:rsidRPr="00092B20" w:rsidRDefault="00637B96" w:rsidP="00227D0D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1,73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250A4" w14:textId="77777777" w:rsidR="00637B96" w:rsidRPr="00092B20" w:rsidRDefault="00637B96" w:rsidP="00227D0D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3A6C77E0" w14:textId="77777777" w:rsidR="00637B96" w:rsidRPr="00092B20" w:rsidRDefault="00637B96" w:rsidP="00227D0D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6,17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6E3F8D1C" w14:textId="77777777" w:rsidR="00637B96" w:rsidRPr="00092B20" w:rsidRDefault="00637B96" w:rsidP="00227D0D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,000</w:t>
            </w:r>
          </w:p>
        </w:tc>
      </w:tr>
      <w:tr w:rsidR="00637B96" w:rsidRPr="00092B20" w14:paraId="67DC0888" w14:textId="77777777" w:rsidTr="003A6E34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6235FC8A" w14:textId="554193F1" w:rsidR="00637B96" w:rsidRPr="00092B20" w:rsidRDefault="00444153" w:rsidP="00DF2DC6">
            <w:pPr>
              <w:spacing w:line="480" w:lineRule="auto"/>
              <w:rPr>
                <w:rFonts w:cs="Arial"/>
                <w:szCs w:val="22"/>
              </w:rPr>
            </w:pPr>
            <w:proofErr w:type="spellStart"/>
            <w:r w:rsidRPr="00092B20">
              <w:rPr>
                <w:rFonts w:cs="Arial"/>
                <w:szCs w:val="22"/>
              </w:rPr>
              <w:t>Physical</w:t>
            </w:r>
            <w:proofErr w:type="spellEnd"/>
            <w:r w:rsidRPr="00092B20"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C26371D" w14:textId="77777777" w:rsidR="00637B96" w:rsidRPr="00092B20" w:rsidRDefault="00637B96" w:rsidP="00DF2DC6">
            <w:pPr>
              <w:spacing w:line="480" w:lineRule="auto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Age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14:paraId="711D2C79" w14:textId="7581DAE9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-</w:t>
            </w:r>
            <w:r w:rsidR="00444153" w:rsidRPr="00092B20">
              <w:rPr>
                <w:rFonts w:cs="Arial"/>
                <w:szCs w:val="22"/>
              </w:rPr>
              <w:t>99</w:t>
            </w:r>
            <w:r w:rsidRPr="00092B20">
              <w:rPr>
                <w:rFonts w:cs="Arial"/>
                <w:szCs w:val="22"/>
              </w:rPr>
              <w:t>,3</w:t>
            </w:r>
            <w:r w:rsidR="00444153" w:rsidRPr="00092B20">
              <w:rPr>
                <w:rFonts w:cs="Arial"/>
                <w:szCs w:val="22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07400F1A" w14:textId="727DB036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4</w:t>
            </w:r>
            <w:r w:rsidR="00444153" w:rsidRPr="00092B20">
              <w:rPr>
                <w:rFonts w:cs="Arial"/>
                <w:szCs w:val="22"/>
              </w:rPr>
              <w:t>3</w:t>
            </w:r>
            <w:r w:rsidRPr="00092B20">
              <w:rPr>
                <w:rFonts w:cs="Arial"/>
                <w:szCs w:val="22"/>
              </w:rPr>
              <w:t>,</w:t>
            </w:r>
            <w:r w:rsidR="00444153" w:rsidRPr="00092B20">
              <w:rPr>
                <w:rFonts w:cs="Arial"/>
                <w:szCs w:val="22"/>
              </w:rPr>
              <w:t>96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9016B6" w14:textId="662C6E68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-0,</w:t>
            </w:r>
            <w:r w:rsidR="00444153" w:rsidRPr="00092B20">
              <w:rPr>
                <w:rFonts w:cs="Arial"/>
                <w:szCs w:val="22"/>
              </w:rPr>
              <w:t>43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15C41BC9" w14:textId="05BC2B49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-2,</w:t>
            </w:r>
            <w:r w:rsidR="00444153" w:rsidRPr="00092B20">
              <w:rPr>
                <w:rFonts w:cs="Arial"/>
                <w:szCs w:val="22"/>
              </w:rPr>
              <w:t>26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1F6AB56E" w14:textId="474D1AE9" w:rsidR="00637B96" w:rsidRPr="00092B20" w:rsidRDefault="00637B96" w:rsidP="00444153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,0</w:t>
            </w:r>
            <w:r w:rsidR="00444153" w:rsidRPr="00092B20">
              <w:rPr>
                <w:rFonts w:cs="Arial"/>
                <w:szCs w:val="22"/>
              </w:rPr>
              <w:t>31</w:t>
            </w:r>
          </w:p>
        </w:tc>
      </w:tr>
      <w:tr w:rsidR="00637B96" w:rsidRPr="00092B20" w14:paraId="746558CB" w14:textId="77777777" w:rsidTr="003A6E34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7F4040B0" w14:textId="30EB7DB0" w:rsidR="00637B96" w:rsidRPr="00092B20" w:rsidRDefault="00444153" w:rsidP="00DF2DC6">
            <w:pPr>
              <w:spacing w:line="480" w:lineRule="auto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Attribut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FEA6BB" w14:textId="77777777" w:rsidR="00637B96" w:rsidRPr="00092B20" w:rsidRDefault="00637B96" w:rsidP="00DF2DC6">
            <w:pPr>
              <w:spacing w:line="480" w:lineRule="auto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BMI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14:paraId="6A4F4B71" w14:textId="5455E332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-</w:t>
            </w:r>
            <w:r w:rsidR="00444153" w:rsidRPr="00092B20">
              <w:rPr>
                <w:rFonts w:cs="Arial"/>
                <w:szCs w:val="22"/>
              </w:rPr>
              <w:t>35</w:t>
            </w:r>
            <w:r w:rsidRPr="00092B20">
              <w:rPr>
                <w:rFonts w:cs="Arial"/>
                <w:szCs w:val="22"/>
              </w:rPr>
              <w:t>,</w:t>
            </w:r>
            <w:r w:rsidR="00444153" w:rsidRPr="00092B20">
              <w:rPr>
                <w:rFonts w:cs="Arial"/>
                <w:szCs w:val="22"/>
              </w:rPr>
              <w:t>91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7F0E2363" w14:textId="76733124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3</w:t>
            </w:r>
            <w:r w:rsidR="00444153" w:rsidRPr="00092B20">
              <w:rPr>
                <w:rFonts w:cs="Arial"/>
                <w:szCs w:val="22"/>
              </w:rPr>
              <w:t>0</w:t>
            </w:r>
            <w:r w:rsidRPr="00092B20">
              <w:rPr>
                <w:rFonts w:cs="Arial"/>
                <w:szCs w:val="22"/>
              </w:rPr>
              <w:t>,</w:t>
            </w:r>
            <w:r w:rsidR="00444153" w:rsidRPr="00092B20">
              <w:rPr>
                <w:rFonts w:cs="Arial"/>
                <w:szCs w:val="22"/>
              </w:rPr>
              <w:t>15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707809" w14:textId="44D0C79A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-0,</w:t>
            </w:r>
            <w:r w:rsidR="00444153" w:rsidRPr="00092B20">
              <w:rPr>
                <w:rFonts w:cs="Arial"/>
                <w:szCs w:val="22"/>
              </w:rPr>
              <w:t>22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61B9E0D6" w14:textId="2C388816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-</w:t>
            </w:r>
            <w:r w:rsidR="00444153" w:rsidRPr="00092B20">
              <w:rPr>
                <w:rFonts w:cs="Arial"/>
                <w:szCs w:val="22"/>
              </w:rPr>
              <w:t>1</w:t>
            </w:r>
            <w:r w:rsidRPr="00092B20">
              <w:rPr>
                <w:rFonts w:cs="Arial"/>
                <w:szCs w:val="22"/>
              </w:rPr>
              <w:t>,</w:t>
            </w:r>
            <w:r w:rsidR="00444153" w:rsidRPr="00092B20">
              <w:rPr>
                <w:rFonts w:cs="Arial"/>
                <w:szCs w:val="22"/>
              </w:rPr>
              <w:t>19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32F35D57" w14:textId="680C3418" w:rsidR="00637B96" w:rsidRPr="00092B20" w:rsidRDefault="00637B96" w:rsidP="00444153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,</w:t>
            </w:r>
            <w:r w:rsidR="00444153" w:rsidRPr="00092B20">
              <w:rPr>
                <w:rFonts w:cs="Arial"/>
                <w:szCs w:val="22"/>
              </w:rPr>
              <w:t>242</w:t>
            </w:r>
          </w:p>
        </w:tc>
      </w:tr>
      <w:tr w:rsidR="00637B96" w:rsidRPr="00092B20" w14:paraId="26889ADB" w14:textId="77777777" w:rsidTr="003A6E34">
        <w:tc>
          <w:tcPr>
            <w:tcW w:w="2093" w:type="dxa"/>
            <w:tcBorders>
              <w:bottom w:val="nil"/>
            </w:tcBorders>
          </w:tcPr>
          <w:p w14:paraId="4DD53480" w14:textId="379B44F5" w:rsidR="00637B96" w:rsidRPr="00092B20" w:rsidRDefault="00F66806" w:rsidP="00DF2DC6">
            <w:pPr>
              <w:spacing w:line="480" w:lineRule="auto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 xml:space="preserve">Expert </w:t>
            </w:r>
            <w:proofErr w:type="spellStart"/>
            <w:r w:rsidR="00637B96" w:rsidRPr="00092B20">
              <w:rPr>
                <w:rFonts w:cs="Arial"/>
                <w:szCs w:val="22"/>
              </w:rPr>
              <w:t>Rating</w:t>
            </w:r>
            <w:r w:rsidR="00637B96" w:rsidRPr="00092B20">
              <w:rPr>
                <w:rFonts w:cs="Arial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074BFACE" w14:textId="77777777" w:rsidR="00637B96" w:rsidRPr="00092B20" w:rsidRDefault="00637B96" w:rsidP="00DF2DC6">
            <w:pPr>
              <w:spacing w:line="480" w:lineRule="auto"/>
              <w:rPr>
                <w:rFonts w:cs="Arial"/>
                <w:szCs w:val="22"/>
              </w:rPr>
            </w:pPr>
            <w:proofErr w:type="spellStart"/>
            <w:r w:rsidRPr="00092B20">
              <w:rPr>
                <w:rFonts w:cs="Arial"/>
                <w:szCs w:val="22"/>
              </w:rPr>
              <w:t>Hyperactivity</w:t>
            </w:r>
            <w:proofErr w:type="spellEnd"/>
          </w:p>
        </w:tc>
        <w:tc>
          <w:tcPr>
            <w:tcW w:w="1210" w:type="dxa"/>
            <w:tcBorders>
              <w:bottom w:val="nil"/>
            </w:tcBorders>
          </w:tcPr>
          <w:p w14:paraId="08E15E52" w14:textId="5DD89810" w:rsidR="00637B96" w:rsidRPr="00092B20" w:rsidRDefault="00444153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139,85</w:t>
            </w:r>
          </w:p>
        </w:tc>
        <w:tc>
          <w:tcPr>
            <w:tcW w:w="1294" w:type="dxa"/>
            <w:tcBorders>
              <w:bottom w:val="nil"/>
            </w:tcBorders>
          </w:tcPr>
          <w:p w14:paraId="48EC2D15" w14:textId="0EA7F88F" w:rsidR="00637B96" w:rsidRPr="00092B20" w:rsidRDefault="00444153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155</w:t>
            </w:r>
            <w:r w:rsidR="00637B96" w:rsidRPr="00092B20">
              <w:rPr>
                <w:rFonts w:cs="Arial"/>
                <w:szCs w:val="22"/>
              </w:rPr>
              <w:t>,</w:t>
            </w:r>
            <w:r w:rsidRPr="00092B20">
              <w:rPr>
                <w:rFonts w:cs="Arial"/>
                <w:szCs w:val="22"/>
              </w:rPr>
              <w:t>59</w:t>
            </w:r>
          </w:p>
        </w:tc>
        <w:tc>
          <w:tcPr>
            <w:tcW w:w="978" w:type="dxa"/>
            <w:tcBorders>
              <w:bottom w:val="nil"/>
            </w:tcBorders>
            <w:shd w:val="clear" w:color="auto" w:fill="auto"/>
          </w:tcPr>
          <w:p w14:paraId="278A486F" w14:textId="36C754F7" w:rsidR="00637B96" w:rsidRPr="00092B20" w:rsidRDefault="00444153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-</w:t>
            </w:r>
            <w:r w:rsidR="00637B96" w:rsidRPr="00092B20">
              <w:rPr>
                <w:rFonts w:cs="Arial"/>
                <w:szCs w:val="22"/>
              </w:rPr>
              <w:t>0,</w:t>
            </w:r>
            <w:r w:rsidRPr="00092B20">
              <w:rPr>
                <w:rFonts w:cs="Arial"/>
                <w:szCs w:val="22"/>
              </w:rPr>
              <w:t>16</w:t>
            </w:r>
          </w:p>
        </w:tc>
        <w:tc>
          <w:tcPr>
            <w:tcW w:w="941" w:type="dxa"/>
            <w:tcBorders>
              <w:bottom w:val="nil"/>
            </w:tcBorders>
          </w:tcPr>
          <w:p w14:paraId="7F09A0F0" w14:textId="3AE62612" w:rsidR="00637B96" w:rsidRPr="00092B20" w:rsidRDefault="00444153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-0</w:t>
            </w:r>
            <w:r w:rsidR="00637B96" w:rsidRPr="00092B20">
              <w:rPr>
                <w:rFonts w:cs="Arial"/>
                <w:szCs w:val="22"/>
              </w:rPr>
              <w:t>,</w:t>
            </w:r>
            <w:r w:rsidRPr="00092B20">
              <w:rPr>
                <w:rFonts w:cs="Arial"/>
                <w:szCs w:val="22"/>
              </w:rPr>
              <w:t>90</w:t>
            </w:r>
          </w:p>
        </w:tc>
        <w:tc>
          <w:tcPr>
            <w:tcW w:w="855" w:type="dxa"/>
            <w:tcBorders>
              <w:bottom w:val="nil"/>
            </w:tcBorders>
          </w:tcPr>
          <w:p w14:paraId="2F70167E" w14:textId="42B134A7" w:rsidR="00637B96" w:rsidRPr="00092B20" w:rsidRDefault="00637B96" w:rsidP="00444153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,</w:t>
            </w:r>
            <w:r w:rsidR="00444153" w:rsidRPr="00092B20">
              <w:rPr>
                <w:rFonts w:cs="Arial"/>
                <w:szCs w:val="22"/>
              </w:rPr>
              <w:t>375</w:t>
            </w:r>
          </w:p>
        </w:tc>
      </w:tr>
      <w:tr w:rsidR="00637B96" w:rsidRPr="00092B20" w14:paraId="574F738B" w14:textId="77777777" w:rsidTr="003A6E34">
        <w:tc>
          <w:tcPr>
            <w:tcW w:w="2093" w:type="dxa"/>
          </w:tcPr>
          <w:p w14:paraId="3EEF1479" w14:textId="69DB22CC" w:rsidR="00637B96" w:rsidRPr="00092B20" w:rsidRDefault="00F66806" w:rsidP="00DF2DC6">
            <w:pPr>
              <w:spacing w:line="480" w:lineRule="auto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 xml:space="preserve">Parental </w:t>
            </w:r>
            <w:proofErr w:type="spellStart"/>
            <w:r w:rsidR="00637B96" w:rsidRPr="00092B20">
              <w:rPr>
                <w:rFonts w:cs="Arial"/>
                <w:szCs w:val="22"/>
              </w:rPr>
              <w:t>Rating</w:t>
            </w:r>
            <w:r w:rsidR="00637B96" w:rsidRPr="00092B20">
              <w:rPr>
                <w:rFonts w:cs="Arial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74F148DC" w14:textId="77777777" w:rsidR="00637B96" w:rsidRPr="00092B20" w:rsidRDefault="00637B96" w:rsidP="00DF2DC6">
            <w:pPr>
              <w:spacing w:line="480" w:lineRule="auto"/>
              <w:rPr>
                <w:rFonts w:cs="Arial"/>
                <w:szCs w:val="22"/>
              </w:rPr>
            </w:pPr>
            <w:proofErr w:type="spellStart"/>
            <w:r w:rsidRPr="00092B20">
              <w:rPr>
                <w:rFonts w:cs="Arial"/>
                <w:szCs w:val="22"/>
              </w:rPr>
              <w:t>Hyperactivity</w:t>
            </w:r>
            <w:proofErr w:type="spellEnd"/>
          </w:p>
        </w:tc>
        <w:tc>
          <w:tcPr>
            <w:tcW w:w="1210" w:type="dxa"/>
          </w:tcPr>
          <w:p w14:paraId="67851721" w14:textId="1E9A00B9" w:rsidR="00637B96" w:rsidRPr="00092B20" w:rsidRDefault="00444153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151</w:t>
            </w:r>
            <w:r w:rsidR="00637B96" w:rsidRPr="00092B20">
              <w:rPr>
                <w:rFonts w:cs="Arial"/>
                <w:szCs w:val="22"/>
              </w:rPr>
              <w:t>,</w:t>
            </w:r>
            <w:r w:rsidRPr="00092B20">
              <w:rPr>
                <w:rFonts w:cs="Arial"/>
                <w:szCs w:val="22"/>
              </w:rPr>
              <w:t>58</w:t>
            </w:r>
          </w:p>
        </w:tc>
        <w:tc>
          <w:tcPr>
            <w:tcW w:w="1294" w:type="dxa"/>
          </w:tcPr>
          <w:p w14:paraId="77D54CE3" w14:textId="28E8450A" w:rsidR="00637B96" w:rsidRPr="00092B20" w:rsidRDefault="00444153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166</w:t>
            </w:r>
            <w:r w:rsidR="00637B96" w:rsidRPr="00092B20">
              <w:rPr>
                <w:rFonts w:cs="Arial"/>
                <w:szCs w:val="22"/>
              </w:rPr>
              <w:t>,</w:t>
            </w:r>
            <w:r w:rsidRPr="00092B20">
              <w:rPr>
                <w:rFonts w:cs="Arial"/>
                <w:szCs w:val="22"/>
              </w:rPr>
              <w:t>33</w:t>
            </w:r>
          </w:p>
        </w:tc>
        <w:tc>
          <w:tcPr>
            <w:tcW w:w="978" w:type="dxa"/>
            <w:shd w:val="clear" w:color="auto" w:fill="auto"/>
          </w:tcPr>
          <w:p w14:paraId="4CF3A2FD" w14:textId="4FE08FA4" w:rsidR="00637B96" w:rsidRPr="00092B20" w:rsidRDefault="00637B96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0,</w:t>
            </w:r>
            <w:r w:rsidR="00444153" w:rsidRPr="00092B20">
              <w:rPr>
                <w:rFonts w:cs="Arial"/>
                <w:szCs w:val="22"/>
              </w:rPr>
              <w:t>17</w:t>
            </w:r>
          </w:p>
        </w:tc>
        <w:tc>
          <w:tcPr>
            <w:tcW w:w="941" w:type="dxa"/>
          </w:tcPr>
          <w:p w14:paraId="39C0ADEF" w14:textId="29EC06D7" w:rsidR="00637B96" w:rsidRPr="00092B20" w:rsidRDefault="00444153" w:rsidP="00444153">
            <w:pPr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0</w:t>
            </w:r>
            <w:r w:rsidR="00637B96" w:rsidRPr="00092B20">
              <w:rPr>
                <w:rFonts w:cs="Arial"/>
                <w:szCs w:val="22"/>
              </w:rPr>
              <w:t>,</w:t>
            </w:r>
            <w:r w:rsidRPr="00092B20">
              <w:rPr>
                <w:rFonts w:cs="Arial"/>
                <w:szCs w:val="22"/>
              </w:rPr>
              <w:t>91</w:t>
            </w:r>
          </w:p>
        </w:tc>
        <w:tc>
          <w:tcPr>
            <w:tcW w:w="855" w:type="dxa"/>
          </w:tcPr>
          <w:p w14:paraId="2FDD847D" w14:textId="6C432BD5" w:rsidR="00637B96" w:rsidRPr="00092B20" w:rsidRDefault="00637B96" w:rsidP="00444153">
            <w:pPr>
              <w:spacing w:line="480" w:lineRule="auto"/>
              <w:jc w:val="center"/>
              <w:rPr>
                <w:rFonts w:cs="Arial"/>
                <w:szCs w:val="22"/>
              </w:rPr>
            </w:pPr>
            <w:r w:rsidRPr="00092B20">
              <w:rPr>
                <w:rFonts w:cs="Arial"/>
                <w:szCs w:val="22"/>
              </w:rPr>
              <w:t>,</w:t>
            </w:r>
            <w:r w:rsidR="00444153" w:rsidRPr="00092B20">
              <w:rPr>
                <w:rFonts w:cs="Arial"/>
                <w:szCs w:val="22"/>
              </w:rPr>
              <w:t>369</w:t>
            </w:r>
          </w:p>
        </w:tc>
      </w:tr>
    </w:tbl>
    <w:p w14:paraId="293862DB" w14:textId="4F93DE90" w:rsidR="000B31FF" w:rsidRPr="00092B20" w:rsidRDefault="007B656C" w:rsidP="007B656C">
      <w:pPr>
        <w:spacing w:line="480" w:lineRule="auto"/>
        <w:rPr>
          <w:rFonts w:ascii="Arial" w:hAnsi="Arial" w:cs="Arial"/>
          <w:sz w:val="24"/>
        </w:rPr>
      </w:pPr>
      <w:r w:rsidRPr="00092B20">
        <w:rPr>
          <w:rFonts w:ascii="Arial" w:hAnsi="Arial" w:cs="Arial"/>
          <w:sz w:val="24"/>
        </w:rPr>
        <w:t>Note. R</w:t>
      </w:r>
      <w:r w:rsidRPr="00092B20">
        <w:rPr>
          <w:rFonts w:ascii="Arial" w:hAnsi="Arial" w:cs="Arial"/>
          <w:sz w:val="24"/>
          <w:vertAlign w:val="superscript"/>
        </w:rPr>
        <w:t>2</w:t>
      </w:r>
      <w:r w:rsidRPr="00092B20">
        <w:rPr>
          <w:rFonts w:ascii="Arial" w:hAnsi="Arial" w:cs="Arial"/>
          <w:sz w:val="24"/>
        </w:rPr>
        <w:t>=.</w:t>
      </w:r>
      <w:r w:rsidR="00444153" w:rsidRPr="00092B20">
        <w:rPr>
          <w:rFonts w:ascii="Arial" w:hAnsi="Arial" w:cs="Arial"/>
          <w:sz w:val="24"/>
        </w:rPr>
        <w:t>330</w:t>
      </w:r>
      <w:r w:rsidRPr="00092B20">
        <w:rPr>
          <w:rFonts w:ascii="Arial" w:hAnsi="Arial" w:cs="Arial"/>
          <w:sz w:val="24"/>
        </w:rPr>
        <w:t xml:space="preserve"> (p&lt;.05). </w:t>
      </w:r>
      <w:proofErr w:type="spellStart"/>
      <w:proofErr w:type="gramStart"/>
      <w:r w:rsidR="007E37B5" w:rsidRPr="00092B20">
        <w:rPr>
          <w:rFonts w:ascii="Arial" w:hAnsi="Arial" w:cs="Arial"/>
          <w:sz w:val="24"/>
          <w:vertAlign w:val="superscript"/>
        </w:rPr>
        <w:t>a</w:t>
      </w:r>
      <w:r w:rsidR="007E37B5" w:rsidRPr="00092B20">
        <w:rPr>
          <w:rFonts w:ascii="Arial" w:hAnsi="Arial" w:cs="Arial"/>
          <w:sz w:val="24"/>
        </w:rPr>
        <w:t>DCL</w:t>
      </w:r>
      <w:proofErr w:type="spellEnd"/>
      <w:r w:rsidR="007E37B5" w:rsidRPr="00092B20">
        <w:rPr>
          <w:rFonts w:ascii="Arial" w:hAnsi="Arial" w:cs="Arial"/>
          <w:sz w:val="24"/>
        </w:rPr>
        <w:t>-ADHS</w:t>
      </w:r>
      <w:proofErr w:type="gramEnd"/>
      <w:r w:rsidR="007E37B5" w:rsidRPr="00092B20">
        <w:rPr>
          <w:rFonts w:ascii="Arial" w:hAnsi="Arial" w:cs="Arial"/>
          <w:sz w:val="24"/>
        </w:rPr>
        <w:t xml:space="preserve">. </w:t>
      </w:r>
      <w:proofErr w:type="spellStart"/>
      <w:proofErr w:type="gramStart"/>
      <w:r w:rsidR="007E37B5" w:rsidRPr="00092B20">
        <w:rPr>
          <w:rFonts w:ascii="Arial" w:hAnsi="Arial" w:cs="Arial"/>
          <w:sz w:val="24"/>
          <w:vertAlign w:val="superscript"/>
        </w:rPr>
        <w:t>b</w:t>
      </w:r>
      <w:r w:rsidR="007E37B5" w:rsidRPr="00092B20">
        <w:rPr>
          <w:rFonts w:ascii="Arial" w:hAnsi="Arial" w:cs="Arial"/>
          <w:sz w:val="24"/>
        </w:rPr>
        <w:t>FBB</w:t>
      </w:r>
      <w:proofErr w:type="spellEnd"/>
      <w:r w:rsidR="007E37B5" w:rsidRPr="00092B20">
        <w:rPr>
          <w:rFonts w:ascii="Arial" w:hAnsi="Arial" w:cs="Arial"/>
          <w:sz w:val="24"/>
        </w:rPr>
        <w:t>-ADHS</w:t>
      </w:r>
      <w:proofErr w:type="gramEnd"/>
      <w:r w:rsidR="007E37B5" w:rsidRPr="00092B20">
        <w:rPr>
          <w:rFonts w:ascii="Arial" w:hAnsi="Arial" w:cs="Arial"/>
          <w:sz w:val="24"/>
        </w:rPr>
        <w:t>.</w:t>
      </w:r>
    </w:p>
    <w:sectPr w:rsidR="000B31FF" w:rsidRPr="00092B20" w:rsidSect="00092B20">
      <w:pgSz w:w="15840" w:h="12240" w:orient="landscape" w:code="1"/>
      <w:pgMar w:top="993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3BC"/>
    <w:rsid w:val="00011F7A"/>
    <w:rsid w:val="00081073"/>
    <w:rsid w:val="00092B20"/>
    <w:rsid w:val="000A22D9"/>
    <w:rsid w:val="000B31FF"/>
    <w:rsid w:val="000E525B"/>
    <w:rsid w:val="0012068A"/>
    <w:rsid w:val="00155644"/>
    <w:rsid w:val="001728D6"/>
    <w:rsid w:val="00174F6B"/>
    <w:rsid w:val="00191EA4"/>
    <w:rsid w:val="001A5853"/>
    <w:rsid w:val="001D0B54"/>
    <w:rsid w:val="00227D0D"/>
    <w:rsid w:val="00251F06"/>
    <w:rsid w:val="002A2CE5"/>
    <w:rsid w:val="002E4D69"/>
    <w:rsid w:val="003529C7"/>
    <w:rsid w:val="0039712D"/>
    <w:rsid w:val="003A4D0C"/>
    <w:rsid w:val="003A6E34"/>
    <w:rsid w:val="003C54C6"/>
    <w:rsid w:val="003D0A07"/>
    <w:rsid w:val="003D13BC"/>
    <w:rsid w:val="004038F5"/>
    <w:rsid w:val="004355DD"/>
    <w:rsid w:val="00435E79"/>
    <w:rsid w:val="00444153"/>
    <w:rsid w:val="00557D47"/>
    <w:rsid w:val="00567874"/>
    <w:rsid w:val="005A0723"/>
    <w:rsid w:val="005B01CC"/>
    <w:rsid w:val="005D180F"/>
    <w:rsid w:val="005D26A7"/>
    <w:rsid w:val="005F169C"/>
    <w:rsid w:val="00637676"/>
    <w:rsid w:val="00637B96"/>
    <w:rsid w:val="00652FFD"/>
    <w:rsid w:val="00661209"/>
    <w:rsid w:val="007308C0"/>
    <w:rsid w:val="0076081A"/>
    <w:rsid w:val="00791F8B"/>
    <w:rsid w:val="007B538C"/>
    <w:rsid w:val="007B656C"/>
    <w:rsid w:val="007E19C9"/>
    <w:rsid w:val="007E37B5"/>
    <w:rsid w:val="00803DFE"/>
    <w:rsid w:val="0083713A"/>
    <w:rsid w:val="0091364B"/>
    <w:rsid w:val="0091689D"/>
    <w:rsid w:val="009522DE"/>
    <w:rsid w:val="009C708A"/>
    <w:rsid w:val="00A627BD"/>
    <w:rsid w:val="00A739A3"/>
    <w:rsid w:val="00A800FE"/>
    <w:rsid w:val="00A81954"/>
    <w:rsid w:val="00AD541A"/>
    <w:rsid w:val="00B13CD5"/>
    <w:rsid w:val="00B14FA1"/>
    <w:rsid w:val="00C221E7"/>
    <w:rsid w:val="00C70E94"/>
    <w:rsid w:val="00C76B4C"/>
    <w:rsid w:val="00C95A58"/>
    <w:rsid w:val="00CA47C8"/>
    <w:rsid w:val="00D1006D"/>
    <w:rsid w:val="00D103F1"/>
    <w:rsid w:val="00D36C72"/>
    <w:rsid w:val="00D62B39"/>
    <w:rsid w:val="00D7493F"/>
    <w:rsid w:val="00D91447"/>
    <w:rsid w:val="00DC45E8"/>
    <w:rsid w:val="00DC738B"/>
    <w:rsid w:val="00DF0F5C"/>
    <w:rsid w:val="00DF2DC6"/>
    <w:rsid w:val="00E12062"/>
    <w:rsid w:val="00E4085C"/>
    <w:rsid w:val="00E56EF0"/>
    <w:rsid w:val="00E94783"/>
    <w:rsid w:val="00EF17CE"/>
    <w:rsid w:val="00F16F62"/>
    <w:rsid w:val="00F26EEC"/>
    <w:rsid w:val="00F36485"/>
    <w:rsid w:val="00F47EC2"/>
    <w:rsid w:val="00F543E1"/>
    <w:rsid w:val="00F66806"/>
    <w:rsid w:val="00F9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4A7E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3D13B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noProof/>
      <w:kern w:val="32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7B65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D13BC"/>
    <w:rPr>
      <w:rFonts w:ascii="Arial" w:eastAsia="Times New Roman" w:hAnsi="Arial" w:cs="Arial"/>
      <w:b/>
      <w:bCs/>
      <w:noProof/>
      <w:kern w:val="32"/>
      <w:sz w:val="32"/>
      <w:szCs w:val="32"/>
      <w:lang w:val="de-DE" w:eastAsia="de-DE"/>
    </w:rPr>
  </w:style>
  <w:style w:type="table" w:styleId="Tabellenraster">
    <w:name w:val="Table Grid"/>
    <w:basedOn w:val="NormaleTabelle"/>
    <w:uiPriority w:val="59"/>
    <w:rsid w:val="003D13BC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rsid w:val="007B65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3D13B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noProof/>
      <w:kern w:val="32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7B65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D13BC"/>
    <w:rPr>
      <w:rFonts w:ascii="Arial" w:eastAsia="Times New Roman" w:hAnsi="Arial" w:cs="Arial"/>
      <w:b/>
      <w:bCs/>
      <w:noProof/>
      <w:kern w:val="32"/>
      <w:sz w:val="32"/>
      <w:szCs w:val="32"/>
      <w:lang w:val="de-DE" w:eastAsia="de-DE"/>
    </w:rPr>
  </w:style>
  <w:style w:type="table" w:styleId="Tabellenraster">
    <w:name w:val="Table Grid"/>
    <w:basedOn w:val="NormaleTabelle"/>
    <w:uiPriority w:val="59"/>
    <w:rsid w:val="003D13BC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rsid w:val="007B65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ünster</Company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üller, Jörg Michael</dc:creator>
  <cp:lastModifiedBy>Müller, Jörg Michael</cp:lastModifiedBy>
  <cp:revision>4</cp:revision>
  <dcterms:created xsi:type="dcterms:W3CDTF">2014-12-02T21:13:00Z</dcterms:created>
  <dcterms:modified xsi:type="dcterms:W3CDTF">2014-12-15T14:07:00Z</dcterms:modified>
</cp:coreProperties>
</file>